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64B" w:rsidRPr="00527AE7" w:rsidRDefault="004E5CEB" w:rsidP="002E38EA">
      <w:pPr>
        <w:jc w:val="center"/>
        <w:rPr>
          <w:rFonts w:ascii="Times New Roman" w:hAnsi="Times New Roman" w:cs="Times New Roman"/>
          <w:b/>
          <w:color w:val="C00000"/>
          <w:sz w:val="20"/>
          <w:szCs w:val="20"/>
        </w:rPr>
      </w:pPr>
      <w:bookmarkStart w:id="0" w:name="OLE_LINK83"/>
      <w:bookmarkStart w:id="1" w:name="OLE_LINK84"/>
      <w:r w:rsidRPr="00527AE7">
        <w:rPr>
          <w:rFonts w:ascii="Times New Roman" w:hAnsi="Times New Roman" w:cs="Times New Roman"/>
          <w:b/>
          <w:sz w:val="20"/>
          <w:szCs w:val="20"/>
        </w:rPr>
        <w:t>S</w:t>
      </w:r>
      <w:r w:rsidR="002E38EA" w:rsidRPr="00527AE7">
        <w:rPr>
          <w:rFonts w:ascii="Times New Roman" w:hAnsi="Times New Roman" w:cs="Times New Roman"/>
          <w:b/>
          <w:sz w:val="20"/>
          <w:szCs w:val="20"/>
        </w:rPr>
        <w:t>1</w:t>
      </w:r>
      <w:r w:rsidRPr="00527AE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38EA" w:rsidRPr="00527AE7">
        <w:rPr>
          <w:rFonts w:ascii="Times New Roman" w:hAnsi="Times New Roman" w:cs="Times New Roman"/>
          <w:b/>
          <w:sz w:val="20"/>
          <w:szCs w:val="20"/>
        </w:rPr>
        <w:t>Table.</w:t>
      </w:r>
      <w:r w:rsidRPr="00527AE7">
        <w:rPr>
          <w:rFonts w:ascii="Times New Roman" w:hAnsi="Times New Roman" w:cs="Times New Roman"/>
          <w:sz w:val="20"/>
          <w:szCs w:val="20"/>
        </w:rPr>
        <w:t xml:space="preserve"> Effect size of </w:t>
      </w:r>
      <w:r w:rsidR="002E38EA" w:rsidRPr="00527AE7">
        <w:rPr>
          <w:rFonts w:ascii="Times New Roman" w:hAnsi="Times New Roman" w:cs="Times New Roman"/>
          <w:color w:val="000000" w:themeColor="text1"/>
          <w:sz w:val="20"/>
          <w:szCs w:val="20"/>
        </w:rPr>
        <w:t>social-demographic information, psychological distress, social support, biological rhythm, and media information preferenc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0"/>
        <w:gridCol w:w="2259"/>
      </w:tblGrid>
      <w:tr w:rsidR="00AB7395" w:rsidRPr="00527AE7" w:rsidTr="004E5CE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B7395" w:rsidRPr="00527AE7" w:rsidRDefault="00AB7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75F82" w:rsidRPr="00527AE7" w:rsidRDefault="00AB7395" w:rsidP="000F3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Cohen's d</w:t>
            </w:r>
            <w:r w:rsidR="009674D9" w:rsidRPr="00527AE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AB7395" w:rsidRPr="00527AE7" w:rsidRDefault="00875F82" w:rsidP="000F3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Cramer's</w:t>
            </w:r>
            <w:r w:rsidR="009674D9" w:rsidRPr="00527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  <w:r w:rsidR="004E5CEB" w:rsidRPr="00527A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AB7395" w:rsidRPr="00527AE7" w:rsidRDefault="00AB7395" w:rsidP="000F3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bookmarkStart w:id="2" w:name="_Hlk92994263"/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F292E" w:rsidRPr="00527AE7" w:rsidRDefault="009A1F13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445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6F292E" w:rsidRPr="00527AE7" w:rsidRDefault="009A1F13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1150~0.0260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Middle School or Below</w:t>
            </w:r>
          </w:p>
        </w:tc>
        <w:tc>
          <w:tcPr>
            <w:tcW w:w="1980" w:type="dxa"/>
            <w:vMerge w:val="restart"/>
            <w:vAlign w:val="center"/>
          </w:tcPr>
          <w:p w:rsidR="00E23DAC" w:rsidRPr="00527AE7" w:rsidRDefault="00E23DAC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2259" w:type="dxa"/>
            <w:vMerge w:val="restart"/>
            <w:vAlign w:val="center"/>
          </w:tcPr>
          <w:p w:rsidR="00E23DAC" w:rsidRPr="00527AE7" w:rsidRDefault="00E23DAC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133~0.0757</w:t>
            </w: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 xml:space="preserve">High School 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Bachelor’s degree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Master’s degree or Above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Urban Areas</w:t>
            </w:r>
          </w:p>
        </w:tc>
        <w:tc>
          <w:tcPr>
            <w:tcW w:w="1980" w:type="dxa"/>
            <w:vMerge w:val="restart"/>
            <w:vAlign w:val="center"/>
          </w:tcPr>
          <w:p w:rsidR="00E23DAC" w:rsidRPr="00527AE7" w:rsidRDefault="00D924E0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461</w:t>
            </w:r>
          </w:p>
        </w:tc>
        <w:tc>
          <w:tcPr>
            <w:tcW w:w="2259" w:type="dxa"/>
            <w:vMerge w:val="restart"/>
            <w:vAlign w:val="center"/>
          </w:tcPr>
          <w:p w:rsidR="00E23DAC" w:rsidRPr="00527AE7" w:rsidRDefault="00D924E0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807~-0.0114</w:t>
            </w: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Rural Areas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980" w:type="dxa"/>
            <w:vMerge w:val="restart"/>
            <w:vAlign w:val="center"/>
          </w:tcPr>
          <w:p w:rsidR="00E23DAC" w:rsidRPr="00527AE7" w:rsidRDefault="00EC43E5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  <w:tc>
          <w:tcPr>
            <w:tcW w:w="2259" w:type="dxa"/>
            <w:vMerge w:val="restart"/>
            <w:vAlign w:val="center"/>
          </w:tcPr>
          <w:p w:rsidR="00E23DAC" w:rsidRPr="00527AE7" w:rsidRDefault="00EC43E5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170~0.0862</w:t>
            </w: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Information Preference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Positive or Negative Info.</w:t>
            </w:r>
          </w:p>
        </w:tc>
        <w:tc>
          <w:tcPr>
            <w:tcW w:w="1980" w:type="dxa"/>
            <w:vMerge w:val="restart"/>
            <w:vAlign w:val="center"/>
          </w:tcPr>
          <w:p w:rsidR="00E23DAC" w:rsidRPr="00527AE7" w:rsidRDefault="00EC43E5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554</w:t>
            </w:r>
          </w:p>
        </w:tc>
        <w:tc>
          <w:tcPr>
            <w:tcW w:w="2259" w:type="dxa"/>
            <w:vMerge w:val="restart"/>
            <w:vAlign w:val="center"/>
          </w:tcPr>
          <w:p w:rsidR="00E23DAC" w:rsidRPr="00527AE7" w:rsidRDefault="00EC43E5" w:rsidP="00E23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211~0.0897</w:t>
            </w:r>
          </w:p>
        </w:tc>
      </w:tr>
      <w:tr w:rsidR="00E23DAC" w:rsidRPr="00527AE7" w:rsidTr="004E5CEB">
        <w:trPr>
          <w:jc w:val="center"/>
        </w:trPr>
        <w:tc>
          <w:tcPr>
            <w:tcW w:w="2410" w:type="dxa"/>
          </w:tcPr>
          <w:p w:rsidR="00E23DAC" w:rsidRPr="00527AE7" w:rsidRDefault="00E23DAC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color w:val="000000"/>
                <w:kern w:val="0"/>
                <w:sz w:val="20"/>
                <w:szCs w:val="20"/>
              </w:rPr>
              <w:t>Both of the Above</w:t>
            </w:r>
          </w:p>
        </w:tc>
        <w:tc>
          <w:tcPr>
            <w:tcW w:w="1980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:rsidR="00E23DAC" w:rsidRPr="00527AE7" w:rsidRDefault="00E23DAC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Social Support Total Scores</w:t>
            </w:r>
            <w:bookmarkStart w:id="3" w:name="_GoBack"/>
            <w:bookmarkEnd w:id="3"/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1208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1914~-0.0503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Somatization Scores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1509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803~0.2215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Depression Scores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030~0.1380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Anxiety Scores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141~0.1269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Global Severity Index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0.0237~0.1648</w:t>
            </w:r>
          </w:p>
        </w:tc>
      </w:tr>
      <w:tr w:rsidR="006F292E" w:rsidRPr="00527AE7" w:rsidTr="004E5CEB">
        <w:trPr>
          <w:jc w:val="center"/>
        </w:trPr>
        <w:tc>
          <w:tcPr>
            <w:tcW w:w="2410" w:type="dxa"/>
          </w:tcPr>
          <w:p w:rsidR="006F292E" w:rsidRPr="00527AE7" w:rsidRDefault="006F292E" w:rsidP="006F292E">
            <w:pPr>
              <w:autoSpaceDE w:val="0"/>
              <w:autoSpaceDN w:val="0"/>
              <w:adjustRightInd w:val="0"/>
              <w:jc w:val="left"/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527AE7">
              <w:rPr>
                <w:rFonts w:ascii="Times New Roman" w:eastAsia="华文行楷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BRIAN Total Scores</w:t>
            </w:r>
          </w:p>
        </w:tc>
        <w:tc>
          <w:tcPr>
            <w:tcW w:w="1980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0.0668</w:t>
            </w:r>
          </w:p>
        </w:tc>
        <w:tc>
          <w:tcPr>
            <w:tcW w:w="2259" w:type="dxa"/>
          </w:tcPr>
          <w:p w:rsidR="006F292E" w:rsidRPr="00527AE7" w:rsidRDefault="006F292E" w:rsidP="006F2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E7">
              <w:rPr>
                <w:rFonts w:ascii="Times New Roman" w:hAnsi="Times New Roman" w:cs="Times New Roman"/>
                <w:sz w:val="20"/>
                <w:szCs w:val="20"/>
              </w:rPr>
              <w:t>-.0.1373~0.0037</w:t>
            </w:r>
          </w:p>
        </w:tc>
      </w:tr>
    </w:tbl>
    <w:bookmarkEnd w:id="2"/>
    <w:p w:rsidR="000F32F6" w:rsidRPr="00527AE7" w:rsidRDefault="004E5CEB" w:rsidP="004E5CEB">
      <w:pPr>
        <w:jc w:val="left"/>
        <w:rPr>
          <w:rFonts w:ascii="Times New Roman" w:hAnsi="Times New Roman" w:cs="Times New Roman"/>
          <w:sz w:val="20"/>
          <w:szCs w:val="20"/>
        </w:rPr>
      </w:pPr>
      <w:r w:rsidRPr="00527AE7">
        <w:rPr>
          <w:rFonts w:ascii="Times New Roman" w:hAnsi="Times New Roman" w:cs="Times New Roman"/>
          <w:sz w:val="20"/>
          <w:szCs w:val="20"/>
        </w:rPr>
        <w:t>Note:</w:t>
      </w:r>
      <w:r w:rsidR="00FF5936" w:rsidRPr="00527AE7">
        <w:rPr>
          <w:rFonts w:ascii="Times New Roman" w:hAnsi="Times New Roman" w:cs="Times New Roman"/>
          <w:sz w:val="20"/>
          <w:szCs w:val="20"/>
        </w:rPr>
        <w:t xml:space="preserve"> </w:t>
      </w:r>
      <w:r w:rsidRPr="00527AE7">
        <w:rPr>
          <w:rFonts w:ascii="Times New Roman" w:hAnsi="Times New Roman" w:cs="Times New Roman"/>
          <w:sz w:val="20"/>
          <w:szCs w:val="20"/>
        </w:rPr>
        <w:t>* For continuous variables like age, social support total scores and other scale</w:t>
      </w:r>
      <w:r w:rsidR="00FF5936" w:rsidRPr="00527AE7">
        <w:rPr>
          <w:rFonts w:ascii="Times New Roman" w:hAnsi="Times New Roman" w:cs="Times New Roman"/>
          <w:sz w:val="20"/>
          <w:szCs w:val="20"/>
        </w:rPr>
        <w:t>s’</w:t>
      </w:r>
      <w:r w:rsidRPr="00527AE7">
        <w:rPr>
          <w:rFonts w:ascii="Times New Roman" w:hAnsi="Times New Roman" w:cs="Times New Roman"/>
          <w:sz w:val="20"/>
          <w:szCs w:val="20"/>
        </w:rPr>
        <w:t xml:space="preserve"> scores,</w:t>
      </w:r>
      <w:r w:rsidR="00D226DE" w:rsidRPr="00527AE7">
        <w:rPr>
          <w:rFonts w:ascii="Times New Roman" w:hAnsi="Times New Roman" w:cs="Times New Roman"/>
          <w:sz w:val="20"/>
          <w:szCs w:val="20"/>
        </w:rPr>
        <w:t xml:space="preserve"> </w:t>
      </w:r>
      <w:r w:rsidRPr="00527AE7">
        <w:rPr>
          <w:rFonts w:ascii="Times New Roman" w:hAnsi="Times New Roman" w:cs="Times New Roman"/>
          <w:sz w:val="20"/>
          <w:szCs w:val="20"/>
        </w:rPr>
        <w:t>we us</w:t>
      </w:r>
      <w:r w:rsidR="00FF5936" w:rsidRPr="00527AE7">
        <w:rPr>
          <w:rFonts w:ascii="Times New Roman" w:hAnsi="Times New Roman" w:cs="Times New Roman"/>
          <w:sz w:val="20"/>
          <w:szCs w:val="20"/>
        </w:rPr>
        <w:t>ed</w:t>
      </w:r>
      <w:r w:rsidRPr="00527AE7">
        <w:rPr>
          <w:rFonts w:ascii="Times New Roman" w:hAnsi="Times New Roman" w:cs="Times New Roman"/>
          <w:sz w:val="20"/>
          <w:szCs w:val="20"/>
        </w:rPr>
        <w:t xml:space="preserve"> Cohen's d to show the effect size</w:t>
      </w:r>
      <w:r w:rsidR="00FF5936" w:rsidRPr="00527AE7">
        <w:rPr>
          <w:rFonts w:ascii="Times New Roman" w:hAnsi="Times New Roman" w:cs="Times New Roman"/>
          <w:sz w:val="20"/>
          <w:szCs w:val="20"/>
        </w:rPr>
        <w:t>.</w:t>
      </w:r>
      <w:r w:rsidRPr="00527AE7">
        <w:rPr>
          <w:rFonts w:ascii="Times New Roman" w:hAnsi="Times New Roman" w:cs="Times New Roman"/>
          <w:sz w:val="20"/>
          <w:szCs w:val="20"/>
        </w:rPr>
        <w:t xml:space="preserve"> </w:t>
      </w:r>
      <w:r w:rsidR="00FF5936" w:rsidRPr="00527AE7">
        <w:rPr>
          <w:rFonts w:ascii="Times New Roman" w:hAnsi="Times New Roman" w:cs="Times New Roman"/>
          <w:sz w:val="20"/>
          <w:szCs w:val="20"/>
        </w:rPr>
        <w:t xml:space="preserve">For categorical variables like education level, residence, marital status, and information preference, we used </w:t>
      </w:r>
      <w:r w:rsidRPr="00527AE7">
        <w:rPr>
          <w:rFonts w:ascii="Times New Roman" w:hAnsi="Times New Roman" w:cs="Times New Roman"/>
          <w:sz w:val="20"/>
          <w:szCs w:val="20"/>
        </w:rPr>
        <w:t>Cramer's Phi</w:t>
      </w:r>
      <w:r w:rsidR="00FF5936" w:rsidRPr="00527AE7">
        <w:rPr>
          <w:rFonts w:ascii="Times New Roman" w:hAnsi="Times New Roman" w:cs="Times New Roman"/>
          <w:sz w:val="20"/>
          <w:szCs w:val="20"/>
        </w:rPr>
        <w:t xml:space="preserve"> to show the effect size.</w:t>
      </w:r>
      <w:bookmarkEnd w:id="0"/>
      <w:bookmarkEnd w:id="1"/>
    </w:p>
    <w:sectPr w:rsidR="000F32F6" w:rsidRPr="00527AE7" w:rsidSect="000C5A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F6"/>
    <w:rsid w:val="00001826"/>
    <w:rsid w:val="0000656A"/>
    <w:rsid w:val="00032240"/>
    <w:rsid w:val="00045F15"/>
    <w:rsid w:val="00047CCB"/>
    <w:rsid w:val="0005629D"/>
    <w:rsid w:val="00057306"/>
    <w:rsid w:val="00057C88"/>
    <w:rsid w:val="0006138A"/>
    <w:rsid w:val="00075ED5"/>
    <w:rsid w:val="000852C6"/>
    <w:rsid w:val="00093064"/>
    <w:rsid w:val="000931BA"/>
    <w:rsid w:val="000A294E"/>
    <w:rsid w:val="000A36AA"/>
    <w:rsid w:val="000B6306"/>
    <w:rsid w:val="000C5ABC"/>
    <w:rsid w:val="000D3B4C"/>
    <w:rsid w:val="000F1D06"/>
    <w:rsid w:val="000F32F6"/>
    <w:rsid w:val="00110C39"/>
    <w:rsid w:val="00115107"/>
    <w:rsid w:val="001278B7"/>
    <w:rsid w:val="001328F9"/>
    <w:rsid w:val="0014058D"/>
    <w:rsid w:val="00140E93"/>
    <w:rsid w:val="00141D69"/>
    <w:rsid w:val="00145440"/>
    <w:rsid w:val="001616E0"/>
    <w:rsid w:val="00175C63"/>
    <w:rsid w:val="00176886"/>
    <w:rsid w:val="00191D3B"/>
    <w:rsid w:val="001B2007"/>
    <w:rsid w:val="001D49EB"/>
    <w:rsid w:val="001D634B"/>
    <w:rsid w:val="001F51B1"/>
    <w:rsid w:val="001F5F5A"/>
    <w:rsid w:val="00217F83"/>
    <w:rsid w:val="00241E82"/>
    <w:rsid w:val="00264B4B"/>
    <w:rsid w:val="00267BE2"/>
    <w:rsid w:val="002768CA"/>
    <w:rsid w:val="002776AD"/>
    <w:rsid w:val="002900C4"/>
    <w:rsid w:val="002A2F0B"/>
    <w:rsid w:val="002A708C"/>
    <w:rsid w:val="002B2EBC"/>
    <w:rsid w:val="002B5534"/>
    <w:rsid w:val="002D67C0"/>
    <w:rsid w:val="002E30C0"/>
    <w:rsid w:val="002E38EA"/>
    <w:rsid w:val="002F2AF7"/>
    <w:rsid w:val="002F787E"/>
    <w:rsid w:val="00301D73"/>
    <w:rsid w:val="00306CF2"/>
    <w:rsid w:val="0033008B"/>
    <w:rsid w:val="00362E29"/>
    <w:rsid w:val="00364CDE"/>
    <w:rsid w:val="00364D98"/>
    <w:rsid w:val="003753F4"/>
    <w:rsid w:val="003801E7"/>
    <w:rsid w:val="00395393"/>
    <w:rsid w:val="00396D6C"/>
    <w:rsid w:val="003B6B47"/>
    <w:rsid w:val="003B719C"/>
    <w:rsid w:val="003C5176"/>
    <w:rsid w:val="003D121A"/>
    <w:rsid w:val="003E0234"/>
    <w:rsid w:val="003E37EF"/>
    <w:rsid w:val="00400DDE"/>
    <w:rsid w:val="00413F7E"/>
    <w:rsid w:val="0041549B"/>
    <w:rsid w:val="0042158B"/>
    <w:rsid w:val="004330A0"/>
    <w:rsid w:val="004426B9"/>
    <w:rsid w:val="00445396"/>
    <w:rsid w:val="0045423B"/>
    <w:rsid w:val="00457F92"/>
    <w:rsid w:val="00463705"/>
    <w:rsid w:val="00470F8E"/>
    <w:rsid w:val="00483575"/>
    <w:rsid w:val="004835CE"/>
    <w:rsid w:val="004866D9"/>
    <w:rsid w:val="004954F6"/>
    <w:rsid w:val="004A3F82"/>
    <w:rsid w:val="004B2E52"/>
    <w:rsid w:val="004D7D9A"/>
    <w:rsid w:val="004E5CEB"/>
    <w:rsid w:val="00520D6C"/>
    <w:rsid w:val="005260B5"/>
    <w:rsid w:val="00527AE7"/>
    <w:rsid w:val="0054172C"/>
    <w:rsid w:val="00542BAB"/>
    <w:rsid w:val="005460FA"/>
    <w:rsid w:val="0056662E"/>
    <w:rsid w:val="00581271"/>
    <w:rsid w:val="005A17EC"/>
    <w:rsid w:val="005C5028"/>
    <w:rsid w:val="005E209B"/>
    <w:rsid w:val="005E4C34"/>
    <w:rsid w:val="005F1907"/>
    <w:rsid w:val="00604278"/>
    <w:rsid w:val="00604A00"/>
    <w:rsid w:val="00613F5E"/>
    <w:rsid w:val="00617F8F"/>
    <w:rsid w:val="006207CB"/>
    <w:rsid w:val="00621DBF"/>
    <w:rsid w:val="00627101"/>
    <w:rsid w:val="00643ABA"/>
    <w:rsid w:val="006453D6"/>
    <w:rsid w:val="0065570D"/>
    <w:rsid w:val="00657DC3"/>
    <w:rsid w:val="00660D40"/>
    <w:rsid w:val="006831C1"/>
    <w:rsid w:val="0069215B"/>
    <w:rsid w:val="006A23A0"/>
    <w:rsid w:val="006B6608"/>
    <w:rsid w:val="006B7F01"/>
    <w:rsid w:val="006D764B"/>
    <w:rsid w:val="006F292E"/>
    <w:rsid w:val="006F71AB"/>
    <w:rsid w:val="00701656"/>
    <w:rsid w:val="007021CF"/>
    <w:rsid w:val="00731BDD"/>
    <w:rsid w:val="0074505C"/>
    <w:rsid w:val="007508AC"/>
    <w:rsid w:val="00767EAB"/>
    <w:rsid w:val="00770282"/>
    <w:rsid w:val="0079603B"/>
    <w:rsid w:val="00796892"/>
    <w:rsid w:val="007C5F45"/>
    <w:rsid w:val="007D2053"/>
    <w:rsid w:val="007F3CEA"/>
    <w:rsid w:val="00820998"/>
    <w:rsid w:val="00827FDC"/>
    <w:rsid w:val="00863389"/>
    <w:rsid w:val="008700D9"/>
    <w:rsid w:val="00875F82"/>
    <w:rsid w:val="00877E16"/>
    <w:rsid w:val="008840D4"/>
    <w:rsid w:val="0089395A"/>
    <w:rsid w:val="008967DD"/>
    <w:rsid w:val="008A054B"/>
    <w:rsid w:val="008B0DCA"/>
    <w:rsid w:val="008B533D"/>
    <w:rsid w:val="008B6121"/>
    <w:rsid w:val="008C375A"/>
    <w:rsid w:val="008D332B"/>
    <w:rsid w:val="00906492"/>
    <w:rsid w:val="00927647"/>
    <w:rsid w:val="009307D3"/>
    <w:rsid w:val="009325CC"/>
    <w:rsid w:val="00944056"/>
    <w:rsid w:val="009564CA"/>
    <w:rsid w:val="0096607E"/>
    <w:rsid w:val="009674D9"/>
    <w:rsid w:val="009A18C9"/>
    <w:rsid w:val="009A1F13"/>
    <w:rsid w:val="009A2307"/>
    <w:rsid w:val="009A6FA4"/>
    <w:rsid w:val="009A7B9A"/>
    <w:rsid w:val="009C44FC"/>
    <w:rsid w:val="00A0354F"/>
    <w:rsid w:val="00A36052"/>
    <w:rsid w:val="00A550EA"/>
    <w:rsid w:val="00A64A72"/>
    <w:rsid w:val="00A74740"/>
    <w:rsid w:val="00A86DAD"/>
    <w:rsid w:val="00AB7395"/>
    <w:rsid w:val="00AB790F"/>
    <w:rsid w:val="00AC11B2"/>
    <w:rsid w:val="00AD18DA"/>
    <w:rsid w:val="00AD4942"/>
    <w:rsid w:val="00AF3110"/>
    <w:rsid w:val="00AF48CB"/>
    <w:rsid w:val="00B2063F"/>
    <w:rsid w:val="00B222E2"/>
    <w:rsid w:val="00B22F6F"/>
    <w:rsid w:val="00B32686"/>
    <w:rsid w:val="00B62A73"/>
    <w:rsid w:val="00B819A2"/>
    <w:rsid w:val="00B9584C"/>
    <w:rsid w:val="00B9759D"/>
    <w:rsid w:val="00BC21FA"/>
    <w:rsid w:val="00BE236F"/>
    <w:rsid w:val="00BF3E9F"/>
    <w:rsid w:val="00C051B0"/>
    <w:rsid w:val="00C05756"/>
    <w:rsid w:val="00C1176A"/>
    <w:rsid w:val="00C14D59"/>
    <w:rsid w:val="00C17F31"/>
    <w:rsid w:val="00C327A0"/>
    <w:rsid w:val="00C41554"/>
    <w:rsid w:val="00C44DEA"/>
    <w:rsid w:val="00C7178B"/>
    <w:rsid w:val="00C71F5B"/>
    <w:rsid w:val="00C960A5"/>
    <w:rsid w:val="00CA1B4A"/>
    <w:rsid w:val="00CD5DBD"/>
    <w:rsid w:val="00D06E44"/>
    <w:rsid w:val="00D226DE"/>
    <w:rsid w:val="00D56743"/>
    <w:rsid w:val="00D6587D"/>
    <w:rsid w:val="00D72F9B"/>
    <w:rsid w:val="00D87671"/>
    <w:rsid w:val="00D924E0"/>
    <w:rsid w:val="00DB285F"/>
    <w:rsid w:val="00DE7542"/>
    <w:rsid w:val="00DF5C69"/>
    <w:rsid w:val="00E23DAC"/>
    <w:rsid w:val="00E322F8"/>
    <w:rsid w:val="00E343A5"/>
    <w:rsid w:val="00E36CEB"/>
    <w:rsid w:val="00E51364"/>
    <w:rsid w:val="00E55507"/>
    <w:rsid w:val="00E62FE8"/>
    <w:rsid w:val="00E64709"/>
    <w:rsid w:val="00E67172"/>
    <w:rsid w:val="00E7178C"/>
    <w:rsid w:val="00E757FB"/>
    <w:rsid w:val="00E80E6C"/>
    <w:rsid w:val="00E96425"/>
    <w:rsid w:val="00EA13C2"/>
    <w:rsid w:val="00EA2601"/>
    <w:rsid w:val="00EB5D5E"/>
    <w:rsid w:val="00EC43E5"/>
    <w:rsid w:val="00ED35F8"/>
    <w:rsid w:val="00ED643E"/>
    <w:rsid w:val="00F1198E"/>
    <w:rsid w:val="00F170B3"/>
    <w:rsid w:val="00F23DCA"/>
    <w:rsid w:val="00F34316"/>
    <w:rsid w:val="00F7208B"/>
    <w:rsid w:val="00F918D4"/>
    <w:rsid w:val="00FA0135"/>
    <w:rsid w:val="00FA1099"/>
    <w:rsid w:val="00FB7748"/>
    <w:rsid w:val="00FC1978"/>
    <w:rsid w:val="00FE3227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C9B504-4B6B-1B4E-9D7F-DEA23CFD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0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96</dc:creator>
  <cp:keywords/>
  <dc:description/>
  <cp:lastModifiedBy>Henry Dou</cp:lastModifiedBy>
  <cp:revision>20</cp:revision>
  <dcterms:created xsi:type="dcterms:W3CDTF">2021-12-19T17:07:00Z</dcterms:created>
  <dcterms:modified xsi:type="dcterms:W3CDTF">2022-01-20T02:31:00Z</dcterms:modified>
</cp:coreProperties>
</file>